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559D" w:rsidRPr="00A82A8D" w:rsidRDefault="00487A4E" w:rsidP="00A82A8D">
      <w:pPr>
        <w:jc w:val="both"/>
        <w:rPr>
          <w:rFonts w:asciiTheme="minorHAnsi" w:hAnsiTheme="minorHAnsi"/>
          <w:sz w:val="24"/>
          <w:szCs w:val="24"/>
          <w:lang w:val="en-US"/>
        </w:rPr>
      </w:pPr>
      <w:r>
        <w:rPr>
          <w:rFonts w:asciiTheme="minorHAnsi" w:hAnsiTheme="minorHAnsi"/>
          <w:b/>
          <w:sz w:val="24"/>
          <w:szCs w:val="24"/>
          <w:lang w:val="en-US"/>
        </w:rPr>
        <w:t>S2</w:t>
      </w:r>
      <w:r w:rsidR="004C544E" w:rsidRPr="00A82A8D">
        <w:rPr>
          <w:rFonts w:asciiTheme="minorHAnsi" w:hAnsiTheme="minorHAnsi"/>
          <w:b/>
          <w:sz w:val="24"/>
          <w:szCs w:val="24"/>
          <w:lang w:val="en-US"/>
        </w:rPr>
        <w:t xml:space="preserve"> Table</w:t>
      </w:r>
      <w:bookmarkStart w:id="0" w:name="_GoBack"/>
      <w:bookmarkEnd w:id="0"/>
      <w:r w:rsidR="004C544E" w:rsidRPr="00A82A8D">
        <w:rPr>
          <w:rFonts w:asciiTheme="minorHAnsi" w:hAnsiTheme="minorHAnsi"/>
          <w:b/>
          <w:sz w:val="24"/>
          <w:szCs w:val="24"/>
          <w:lang w:val="en-US"/>
        </w:rPr>
        <w:t xml:space="preserve">. </w:t>
      </w:r>
      <w:r w:rsidR="00845433" w:rsidRPr="00A82A8D">
        <w:rPr>
          <w:rFonts w:asciiTheme="minorHAnsi" w:hAnsiTheme="minorHAnsi"/>
          <w:b/>
          <w:sz w:val="24"/>
          <w:szCs w:val="24"/>
          <w:lang w:val="en-US"/>
        </w:rPr>
        <w:t xml:space="preserve">Prebiotic diet containing </w:t>
      </w:r>
      <w:proofErr w:type="spellStart"/>
      <w:r w:rsidR="00845433" w:rsidRPr="00A82A8D">
        <w:rPr>
          <w:rFonts w:asciiTheme="minorHAnsi" w:hAnsiTheme="minorHAnsi"/>
          <w:b/>
          <w:sz w:val="24"/>
          <w:szCs w:val="24"/>
          <w:lang w:val="en-US"/>
        </w:rPr>
        <w:t>scGOS</w:t>
      </w:r>
      <w:proofErr w:type="spellEnd"/>
      <w:r w:rsidR="00845433" w:rsidRPr="00A82A8D">
        <w:rPr>
          <w:rFonts w:asciiTheme="minorHAnsi" w:hAnsiTheme="minorHAnsi"/>
          <w:b/>
          <w:sz w:val="24"/>
          <w:szCs w:val="24"/>
          <w:lang w:val="en-US"/>
        </w:rPr>
        <w:t>/</w:t>
      </w:r>
      <w:proofErr w:type="spellStart"/>
      <w:r w:rsidR="00845433" w:rsidRPr="00A82A8D">
        <w:rPr>
          <w:rFonts w:asciiTheme="minorHAnsi" w:hAnsiTheme="minorHAnsi"/>
          <w:b/>
          <w:sz w:val="24"/>
          <w:szCs w:val="24"/>
          <w:lang w:val="en-US"/>
        </w:rPr>
        <w:t>lcFOS</w:t>
      </w:r>
      <w:proofErr w:type="spellEnd"/>
      <w:r w:rsidR="000B27C9" w:rsidRPr="00A82A8D">
        <w:rPr>
          <w:rFonts w:asciiTheme="minorHAnsi" w:hAnsiTheme="minorHAnsi"/>
          <w:b/>
          <w:sz w:val="24"/>
          <w:szCs w:val="24"/>
          <w:lang w:val="en-US"/>
        </w:rPr>
        <w:t xml:space="preserve"> </w:t>
      </w:r>
      <w:proofErr w:type="spellStart"/>
      <w:r w:rsidR="000B27C9" w:rsidRPr="00A82A8D">
        <w:rPr>
          <w:rFonts w:asciiTheme="minorHAnsi" w:hAnsiTheme="minorHAnsi"/>
          <w:b/>
          <w:sz w:val="24"/>
          <w:szCs w:val="24"/>
          <w:lang w:val="en-US"/>
        </w:rPr>
        <w:t>alteres</w:t>
      </w:r>
      <w:proofErr w:type="spellEnd"/>
      <w:r w:rsidR="000B27C9" w:rsidRPr="00A82A8D">
        <w:rPr>
          <w:rFonts w:asciiTheme="minorHAnsi" w:hAnsiTheme="minorHAnsi"/>
          <w:b/>
          <w:sz w:val="24"/>
          <w:szCs w:val="24"/>
          <w:lang w:val="en-US"/>
        </w:rPr>
        <w:t xml:space="preserve"> the composition of intestinal microbiota IL-1Ra</w:t>
      </w:r>
      <w:r w:rsidR="000B27C9" w:rsidRPr="00A82A8D">
        <w:rPr>
          <w:rFonts w:asciiTheme="minorHAnsi" w:hAnsiTheme="minorHAnsi"/>
          <w:b/>
          <w:sz w:val="24"/>
          <w:szCs w:val="24"/>
          <w:vertAlign w:val="superscript"/>
          <w:lang w:val="en-US"/>
        </w:rPr>
        <w:t>-/-</w:t>
      </w:r>
      <w:r w:rsidR="000B27C9" w:rsidRPr="00A82A8D">
        <w:rPr>
          <w:rFonts w:asciiTheme="minorHAnsi" w:hAnsiTheme="minorHAnsi"/>
          <w:b/>
          <w:sz w:val="24"/>
          <w:szCs w:val="24"/>
          <w:lang w:val="en-US"/>
        </w:rPr>
        <w:t xml:space="preserve"> mice. </w:t>
      </w:r>
    </w:p>
    <w:tbl>
      <w:tblPr>
        <w:tblW w:w="901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2832"/>
        <w:gridCol w:w="1134"/>
        <w:gridCol w:w="1000"/>
        <w:gridCol w:w="1000"/>
        <w:gridCol w:w="1220"/>
        <w:gridCol w:w="960"/>
      </w:tblGrid>
      <w:tr w:rsidR="0066559D" w:rsidRPr="00A82A8D" w:rsidTr="00A82A8D">
        <w:trPr>
          <w:trHeight w:val="227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color w:val="000000"/>
                <w:sz w:val="20"/>
                <w:lang w:val="en-US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2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color w:val="000000"/>
                <w:sz w:val="20"/>
                <w:lang w:val="en-US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3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A471A4" w:rsidP="00A82A8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</w:rPr>
            </w:pPr>
            <w:proofErr w:type="spellStart"/>
            <w:r w:rsidRPr="00A82A8D">
              <w:rPr>
                <w:rFonts w:asciiTheme="minorHAnsi" w:hAnsiTheme="minorHAnsi"/>
                <w:b/>
                <w:bCs/>
                <w:color w:val="000000"/>
                <w:sz w:val="20"/>
              </w:rPr>
              <w:t>R</w:t>
            </w:r>
            <w:r w:rsidR="0066559D" w:rsidRPr="00A82A8D">
              <w:rPr>
                <w:rFonts w:asciiTheme="minorHAnsi" w:hAnsiTheme="minorHAnsi"/>
                <w:b/>
                <w:bCs/>
                <w:color w:val="000000"/>
                <w:sz w:val="20"/>
              </w:rPr>
              <w:t>elative</w:t>
            </w:r>
            <w:proofErr w:type="spellEnd"/>
            <w:r w:rsidR="0066559D" w:rsidRPr="00A82A8D">
              <w:rPr>
                <w:rFonts w:asciiTheme="minorHAnsi" w:hAnsiTheme="minorHAnsi"/>
                <w:b/>
                <w:bCs/>
                <w:color w:val="000000"/>
                <w:sz w:val="20"/>
              </w:rPr>
              <w:t xml:space="preserve"> </w:t>
            </w:r>
            <w:proofErr w:type="spellStart"/>
            <w:r w:rsidR="0066559D" w:rsidRPr="00A82A8D">
              <w:rPr>
                <w:rFonts w:asciiTheme="minorHAnsi" w:hAnsiTheme="minorHAnsi"/>
                <w:b/>
                <w:bCs/>
                <w:color w:val="000000"/>
                <w:sz w:val="20"/>
              </w:rPr>
              <w:t>abundance</w:t>
            </w:r>
            <w:proofErr w:type="spellEnd"/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</w:rPr>
            </w:pPr>
            <w:proofErr w:type="spellStart"/>
            <w:r w:rsidRPr="00A82A8D">
              <w:rPr>
                <w:rFonts w:asciiTheme="minorHAnsi" w:hAnsiTheme="minorHAnsi"/>
                <w:b/>
                <w:bCs/>
                <w:color w:val="000000"/>
                <w:sz w:val="20"/>
              </w:rPr>
              <w:t>Fold</w:t>
            </w:r>
            <w:proofErr w:type="spellEnd"/>
            <w:r w:rsidRPr="00A82A8D">
              <w:rPr>
                <w:rFonts w:asciiTheme="minorHAnsi" w:hAnsiTheme="minorHAnsi"/>
                <w:b/>
                <w:bCs/>
                <w:color w:val="000000"/>
                <w:sz w:val="20"/>
              </w:rPr>
              <w:t xml:space="preserve"> change</w:t>
            </w:r>
          </w:p>
        </w:tc>
      </w:tr>
      <w:tr w:rsidR="0066559D" w:rsidRPr="00A82A8D" w:rsidTr="00A82A8D">
        <w:trPr>
          <w:trHeight w:val="227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/>
                <w:bCs/>
                <w:color w:val="000000"/>
                <w:sz w:val="20"/>
              </w:rPr>
              <w:t>Taxon level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/>
                <w:bCs/>
                <w:color w:val="000000"/>
                <w:sz w:val="20"/>
              </w:rPr>
              <w:t>Taxon na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/>
                <w:bCs/>
                <w:color w:val="000000"/>
                <w:sz w:val="20"/>
              </w:rPr>
              <w:t xml:space="preserve">Control </w:t>
            </w:r>
            <w:proofErr w:type="spellStart"/>
            <w:r w:rsidRPr="00A82A8D">
              <w:rPr>
                <w:rFonts w:asciiTheme="minorHAnsi" w:hAnsiTheme="minorHAnsi"/>
                <w:b/>
                <w:bCs/>
                <w:color w:val="000000"/>
                <w:sz w:val="20"/>
              </w:rPr>
              <w:t>die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lang w:val="en-US"/>
              </w:rPr>
            </w:pPr>
            <w:r w:rsidRPr="00A82A8D">
              <w:rPr>
                <w:rFonts w:asciiTheme="minorHAnsi" w:hAnsiTheme="minorHAnsi"/>
                <w:b/>
                <w:bCs/>
                <w:color w:val="000000"/>
                <w:sz w:val="20"/>
                <w:lang w:val="en-US"/>
              </w:rPr>
              <w:t xml:space="preserve">1.0%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lang w:val="en-US"/>
              </w:rPr>
            </w:pPr>
            <w:r w:rsidRPr="00A82A8D">
              <w:rPr>
                <w:rFonts w:asciiTheme="minorHAnsi" w:hAnsiTheme="minorHAnsi"/>
                <w:b/>
                <w:bCs/>
                <w:color w:val="000000"/>
                <w:sz w:val="20"/>
                <w:lang w:val="en-US"/>
              </w:rPr>
              <w:t xml:space="preserve">2.5%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lang w:val="en-US"/>
              </w:rPr>
            </w:pPr>
            <w:r w:rsidRPr="00A82A8D">
              <w:rPr>
                <w:rFonts w:asciiTheme="minorHAnsi" w:hAnsiTheme="minorHAnsi"/>
                <w:b/>
                <w:bCs/>
                <w:color w:val="000000"/>
                <w:sz w:val="20"/>
                <w:lang w:val="en-US"/>
              </w:rPr>
              <w:t xml:space="preserve">Control diet vs. 1.0%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lang w:val="en-US"/>
              </w:rPr>
            </w:pPr>
            <w:r w:rsidRPr="00A82A8D">
              <w:rPr>
                <w:rFonts w:asciiTheme="minorHAnsi" w:hAnsiTheme="minorHAnsi"/>
                <w:b/>
                <w:bCs/>
                <w:color w:val="000000"/>
                <w:sz w:val="20"/>
                <w:lang w:val="en-US"/>
              </w:rPr>
              <w:t xml:space="preserve">Control diet vs. 2.5% </w:t>
            </w:r>
          </w:p>
        </w:tc>
      </w:tr>
      <w:tr w:rsidR="0066559D" w:rsidRPr="00A82A8D" w:rsidTr="00A82A8D">
        <w:trPr>
          <w:trHeight w:val="227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  <w:lang w:val="en-US"/>
              </w:rPr>
            </w:pPr>
            <w:r w:rsidRPr="00A82A8D">
              <w:rPr>
                <w:rFonts w:asciiTheme="minorHAnsi" w:hAnsiTheme="minorHAnsi"/>
                <w:bCs/>
                <w:color w:val="000000"/>
                <w:sz w:val="20"/>
                <w:lang w:val="en-US"/>
              </w:rPr>
              <w:t>genus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  <w:lang w:val="en-US"/>
              </w:rPr>
            </w:pPr>
            <w:proofErr w:type="spellStart"/>
            <w:r w:rsidRPr="00A82A8D">
              <w:rPr>
                <w:rFonts w:asciiTheme="minorHAnsi" w:hAnsiTheme="minorHAnsi"/>
                <w:bCs/>
                <w:color w:val="000000"/>
                <w:sz w:val="20"/>
                <w:lang w:val="en-US"/>
              </w:rPr>
              <w:t>Turicibact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  <w:lang w:val="en-US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  <w:lang w:val="en-US"/>
              </w:rPr>
              <w:t>8.37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  <w:lang w:val="en-US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  <w:lang w:val="en-US"/>
              </w:rPr>
              <w:t>0.02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  <w:lang w:val="en-US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  <w:lang w:val="en-US"/>
              </w:rPr>
              <w:t>0.01%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F0E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  <w:lang w:val="en-US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  <w:lang w:val="en-US"/>
              </w:rPr>
              <w:t>-8.9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lang w:val="en-US"/>
              </w:rPr>
            </w:pPr>
            <w:r w:rsidRPr="00A82A8D">
              <w:rPr>
                <w:rFonts w:asciiTheme="minorHAnsi" w:hAnsiTheme="minorHAnsi"/>
                <w:b/>
                <w:bCs/>
                <w:color w:val="000000"/>
                <w:sz w:val="20"/>
                <w:lang w:val="en-US"/>
              </w:rPr>
              <w:t>-9.52</w:t>
            </w:r>
          </w:p>
        </w:tc>
      </w:tr>
      <w:tr w:rsidR="0066559D" w:rsidRPr="00A82A8D" w:rsidTr="00A82A8D">
        <w:trPr>
          <w:trHeight w:val="227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  <w:lang w:val="en-US"/>
              </w:rPr>
            </w:pPr>
            <w:r w:rsidRPr="00A82A8D">
              <w:rPr>
                <w:rFonts w:asciiTheme="minorHAnsi" w:hAnsiTheme="minorHAnsi"/>
                <w:bCs/>
                <w:color w:val="000000"/>
                <w:sz w:val="20"/>
                <w:lang w:val="en-US"/>
              </w:rPr>
              <w:t>family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  <w:lang w:val="en-US"/>
              </w:rPr>
            </w:pPr>
            <w:proofErr w:type="spellStart"/>
            <w:r w:rsidRPr="00A82A8D">
              <w:rPr>
                <w:rFonts w:asciiTheme="minorHAnsi" w:hAnsiTheme="minorHAnsi"/>
                <w:bCs/>
                <w:color w:val="000000"/>
                <w:sz w:val="20"/>
                <w:lang w:val="en-US"/>
              </w:rPr>
              <w:t>Erysipelotrich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  <w:lang w:val="en-US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  <w:lang w:val="en-US"/>
              </w:rPr>
              <w:t>8.57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  <w:lang w:val="en-US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  <w:lang w:val="en-US"/>
              </w:rPr>
              <w:t>0.1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  <w:lang w:val="en-US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  <w:lang w:val="en-US"/>
              </w:rPr>
              <w:t>0.14%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534D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  <w:lang w:val="en-US"/>
              </w:rPr>
              <w:t>-6</w:t>
            </w:r>
            <w:r w:rsidRPr="00A82A8D">
              <w:rPr>
                <w:rFonts w:asciiTheme="minorHAnsi" w:hAnsiTheme="minorHAnsi"/>
                <w:color w:val="000000"/>
                <w:sz w:val="20"/>
              </w:rPr>
              <w:t>.3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5D56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/>
                <w:bCs/>
                <w:color w:val="000000"/>
                <w:sz w:val="20"/>
              </w:rPr>
              <w:t>-5.93</w:t>
            </w:r>
          </w:p>
        </w:tc>
      </w:tr>
      <w:tr w:rsidR="0066559D" w:rsidRPr="00A82A8D" w:rsidTr="00A82A8D">
        <w:trPr>
          <w:trHeight w:val="227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genus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proofErr w:type="spellStart"/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Clostridi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2.27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0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12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n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897F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/>
                <w:bCs/>
                <w:color w:val="000000"/>
                <w:sz w:val="20"/>
              </w:rPr>
              <w:t>-4.23</w:t>
            </w:r>
          </w:p>
        </w:tc>
      </w:tr>
      <w:tr w:rsidR="0066559D" w:rsidRPr="00A82A8D" w:rsidTr="00A82A8D">
        <w:trPr>
          <w:trHeight w:val="227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family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proofErr w:type="spellStart"/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Clostridi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2.48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0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13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n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897F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/>
                <w:bCs/>
                <w:color w:val="000000"/>
                <w:sz w:val="20"/>
              </w:rPr>
              <w:t>-4.23</w:t>
            </w:r>
          </w:p>
        </w:tc>
      </w:tr>
      <w:tr w:rsidR="0066559D" w:rsidRPr="00A82A8D" w:rsidTr="00A82A8D">
        <w:trPr>
          <w:trHeight w:val="227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genus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proofErr w:type="spellStart"/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Lactococc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1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0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01%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9CA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-1.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978D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/>
                <w:bCs/>
                <w:color w:val="000000"/>
                <w:sz w:val="20"/>
              </w:rPr>
              <w:t>-3.68</w:t>
            </w:r>
          </w:p>
        </w:tc>
      </w:tr>
      <w:tr w:rsidR="0066559D" w:rsidRPr="00A82A8D" w:rsidTr="00A82A8D">
        <w:trPr>
          <w:trHeight w:val="227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family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proofErr w:type="spellStart"/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Deferribacter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1.73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4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23%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0B2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-2.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AB9F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-2.91</w:t>
            </w:r>
          </w:p>
        </w:tc>
      </w:tr>
      <w:tr w:rsidR="0066559D" w:rsidRPr="00A82A8D" w:rsidTr="00A82A8D">
        <w:trPr>
          <w:trHeight w:val="227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genus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proofErr w:type="spellStart"/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Mucispirill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1.73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4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23%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0B2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-2.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AB9F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-2.91</w:t>
            </w:r>
          </w:p>
        </w:tc>
      </w:tr>
      <w:tr w:rsidR="0066559D" w:rsidRPr="00A82A8D" w:rsidTr="00A82A8D">
        <w:trPr>
          <w:trHeight w:val="227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family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proofErr w:type="spellStart"/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Streptococc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24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1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05%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4C6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-1.3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B8AC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/>
                <w:bCs/>
                <w:color w:val="000000"/>
                <w:sz w:val="20"/>
              </w:rPr>
              <w:t>-2.39</w:t>
            </w:r>
          </w:p>
        </w:tc>
      </w:tr>
      <w:tr w:rsidR="0066559D" w:rsidRPr="00A82A8D" w:rsidTr="00A82A8D">
        <w:trPr>
          <w:trHeight w:val="227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family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proofErr w:type="spellStart"/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Incertae</w:t>
            </w:r>
            <w:proofErr w:type="spellEnd"/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 xml:space="preserve"> </w:t>
            </w:r>
            <w:proofErr w:type="spellStart"/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Sedis</w:t>
            </w:r>
            <w:proofErr w:type="spellEnd"/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 xml:space="preserve"> XI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1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9.0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02%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6.3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BCAF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-2.25</w:t>
            </w:r>
          </w:p>
        </w:tc>
      </w:tr>
      <w:tr w:rsidR="0066559D" w:rsidRPr="00A82A8D" w:rsidTr="00A82A8D">
        <w:trPr>
          <w:trHeight w:val="227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genus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proofErr w:type="spellStart"/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Blaut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1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9.0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02%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6.3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BCAF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-2.25</w:t>
            </w:r>
          </w:p>
        </w:tc>
      </w:tr>
      <w:tr w:rsidR="0066559D" w:rsidRPr="00A82A8D" w:rsidTr="00A82A8D">
        <w:trPr>
          <w:trHeight w:val="227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genus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Streptococc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13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0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04%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1C3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-1.4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7B9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/>
                <w:bCs/>
                <w:color w:val="000000"/>
                <w:sz w:val="20"/>
              </w:rPr>
              <w:t>-1.84</w:t>
            </w:r>
          </w:p>
        </w:tc>
      </w:tr>
      <w:tr w:rsidR="0066559D" w:rsidRPr="00A82A8D" w:rsidTr="00A82A8D">
        <w:trPr>
          <w:trHeight w:val="227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genus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proofErr w:type="spellStart"/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Lawson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39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57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12%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D9D5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5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ABC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-1.69</w:t>
            </w:r>
          </w:p>
        </w:tc>
      </w:tr>
      <w:tr w:rsidR="0066559D" w:rsidRPr="00A82A8D" w:rsidTr="00A82A8D">
        <w:trPr>
          <w:trHeight w:val="227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genus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proofErr w:type="spellStart"/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Oscillibact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1.39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77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44%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0D1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-0.8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BBD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/>
                <w:bCs/>
                <w:color w:val="000000"/>
                <w:sz w:val="20"/>
              </w:rPr>
              <w:t>-1.67</w:t>
            </w:r>
          </w:p>
        </w:tc>
      </w:tr>
      <w:tr w:rsidR="0066559D" w:rsidRPr="00A82A8D" w:rsidTr="00A82A8D">
        <w:trPr>
          <w:trHeight w:val="227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family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proofErr w:type="spellStart"/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Ruminococc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3.18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2.0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1.06%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5D5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-0.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DBF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/>
                <w:bCs/>
                <w:color w:val="000000"/>
                <w:sz w:val="20"/>
              </w:rPr>
              <w:t>-1.59</w:t>
            </w:r>
          </w:p>
        </w:tc>
      </w:tr>
      <w:tr w:rsidR="0066559D" w:rsidRPr="00A82A8D" w:rsidTr="00A82A8D">
        <w:trPr>
          <w:trHeight w:val="227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family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proofErr w:type="spellStart"/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Coriobacteri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4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2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17%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9CA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-1.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1C3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/>
                <w:bCs/>
                <w:color w:val="000000"/>
                <w:sz w:val="20"/>
              </w:rPr>
              <w:t>-1.44</w:t>
            </w:r>
          </w:p>
        </w:tc>
      </w:tr>
      <w:tr w:rsidR="0066559D" w:rsidRPr="00A82A8D" w:rsidTr="00A82A8D">
        <w:trPr>
          <w:trHeight w:val="227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genus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proofErr w:type="spellStart"/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Odoribact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2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37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12%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D9D5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5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9CA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-1.12</w:t>
            </w:r>
          </w:p>
        </w:tc>
      </w:tr>
      <w:tr w:rsidR="0066559D" w:rsidRPr="00A82A8D" w:rsidTr="00A82A8D">
        <w:trPr>
          <w:trHeight w:val="227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family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proofErr w:type="spellStart"/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Desulfovibrion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7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9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33%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DBD6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4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ACB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-1.09</w:t>
            </w:r>
          </w:p>
        </w:tc>
      </w:tr>
      <w:tr w:rsidR="0066559D" w:rsidRPr="00A82A8D" w:rsidTr="00A82A8D">
        <w:trPr>
          <w:trHeight w:val="227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genus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proofErr w:type="spellStart"/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Desulfovibri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3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3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21%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DFD7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1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7D7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-0.59</w:t>
            </w:r>
          </w:p>
        </w:tc>
      </w:tr>
      <w:tr w:rsidR="0066559D" w:rsidRPr="00A82A8D" w:rsidTr="00A82A8D">
        <w:trPr>
          <w:trHeight w:val="227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family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proofErr w:type="spellStart"/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Helicobacter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3.13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1.13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2.08%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0C2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-1.4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7D7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-0.59</w:t>
            </w:r>
          </w:p>
        </w:tc>
      </w:tr>
      <w:tr w:rsidR="0066559D" w:rsidRPr="00A82A8D" w:rsidTr="00A82A8D">
        <w:trPr>
          <w:trHeight w:val="227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family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proofErr w:type="spellStart"/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Rikenell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3.62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7.3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2.43%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D2D3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1.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7D8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/>
                <w:bCs/>
                <w:color w:val="000000"/>
                <w:sz w:val="20"/>
              </w:rPr>
              <w:t>-0.57</w:t>
            </w:r>
          </w:p>
        </w:tc>
      </w:tr>
      <w:tr w:rsidR="0066559D" w:rsidRPr="00A82A8D" w:rsidTr="00A82A8D">
        <w:trPr>
          <w:trHeight w:val="227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genus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proofErr w:type="spellStart"/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Helicobact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3.0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1.12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2.07%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1C3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-1.4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8D8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-0.56</w:t>
            </w:r>
          </w:p>
        </w:tc>
      </w:tr>
      <w:tr w:rsidR="0066559D" w:rsidRPr="00A82A8D" w:rsidTr="00A82A8D">
        <w:trPr>
          <w:trHeight w:val="227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genus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proofErr w:type="spellStart"/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Rikenell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2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38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14%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D4D4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8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-0.51</w:t>
            </w:r>
          </w:p>
        </w:tc>
      </w:tr>
      <w:tr w:rsidR="0066559D" w:rsidRPr="00A82A8D" w:rsidTr="00A82A8D">
        <w:trPr>
          <w:trHeight w:val="227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family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 xml:space="preserve">TM7 sub </w:t>
            </w:r>
            <w:proofErr w:type="spellStart"/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sub</w:t>
            </w:r>
            <w:proofErr w:type="spellEnd"/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 xml:space="preserve"> </w:t>
            </w:r>
            <w:proofErr w:type="spellStart"/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su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02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1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02%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DBACD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2.6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8D9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-0.45</w:t>
            </w:r>
          </w:p>
        </w:tc>
      </w:tr>
      <w:tr w:rsidR="0066559D" w:rsidRPr="00A82A8D" w:rsidTr="00A82A8D">
        <w:trPr>
          <w:trHeight w:val="227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genus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 xml:space="preserve">TM7 genera </w:t>
            </w:r>
            <w:proofErr w:type="spellStart"/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incertae</w:t>
            </w:r>
            <w:proofErr w:type="spellEnd"/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 xml:space="preserve"> </w:t>
            </w:r>
            <w:proofErr w:type="spellStart"/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sed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02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1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02%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DBACD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2.6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8D9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-0.45</w:t>
            </w:r>
          </w:p>
        </w:tc>
      </w:tr>
      <w:tr w:rsidR="0066559D" w:rsidRPr="00A82A8D" w:rsidTr="00A82A8D">
        <w:trPr>
          <w:trHeight w:val="227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genus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proofErr w:type="spellStart"/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Escherichia</w:t>
            </w:r>
            <w:proofErr w:type="spellEnd"/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/</w:t>
            </w:r>
            <w:proofErr w:type="spellStart"/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Shigell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03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1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02%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7C9D1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1.6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7D9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-0.39</w:t>
            </w:r>
          </w:p>
        </w:tc>
      </w:tr>
      <w:tr w:rsidR="0066559D" w:rsidRPr="00A82A8D" w:rsidTr="00A82A8D">
        <w:trPr>
          <w:trHeight w:val="227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genus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proofErr w:type="spellStart"/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Alistip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1.62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4.64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1.37%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CBD1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1.5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E5D8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-0.25</w:t>
            </w:r>
          </w:p>
        </w:tc>
      </w:tr>
      <w:tr w:rsidR="0066559D" w:rsidRPr="00A82A8D" w:rsidTr="00A82A8D">
        <w:trPr>
          <w:trHeight w:val="227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family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proofErr w:type="spellStart"/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Enterococc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9.0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4.34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7.63%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BCC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-1.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E5D8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/>
                <w:bCs/>
                <w:color w:val="000000"/>
                <w:sz w:val="20"/>
              </w:rPr>
              <w:t>-0.25</w:t>
            </w:r>
          </w:p>
        </w:tc>
      </w:tr>
      <w:tr w:rsidR="0066559D" w:rsidRPr="00A82A8D" w:rsidTr="00A82A8D">
        <w:trPr>
          <w:trHeight w:val="227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genus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proofErr w:type="spellStart"/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Enterococc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9.0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4.33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7.61%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BCC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-1.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E5D8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/>
                <w:bCs/>
                <w:color w:val="000000"/>
                <w:sz w:val="20"/>
              </w:rPr>
              <w:t>-0.24</w:t>
            </w:r>
          </w:p>
        </w:tc>
      </w:tr>
      <w:tr w:rsidR="0066559D" w:rsidRPr="00A82A8D" w:rsidTr="00A82A8D">
        <w:trPr>
          <w:trHeight w:val="227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family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proofErr w:type="spellStart"/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Enterobacteri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03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1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03%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C7D0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1.7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E2D8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-0.06</w:t>
            </w:r>
          </w:p>
        </w:tc>
      </w:tr>
      <w:tr w:rsidR="0066559D" w:rsidRPr="00A82A8D" w:rsidTr="00A82A8D">
        <w:trPr>
          <w:trHeight w:val="227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family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proofErr w:type="spellStart"/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Porphyromonad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3.99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8.77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5.34%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0D3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1.1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5DBD6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42</w:t>
            </w:r>
          </w:p>
        </w:tc>
      </w:tr>
      <w:tr w:rsidR="0066559D" w:rsidRPr="00A82A8D" w:rsidTr="00A82A8D">
        <w:trPr>
          <w:trHeight w:val="227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family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proofErr w:type="spellStart"/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Lactobacill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5.32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7.14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8.15%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5DBD6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4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D8D5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/>
                <w:bCs/>
                <w:color w:val="000000"/>
                <w:sz w:val="20"/>
              </w:rPr>
              <w:t>0.62</w:t>
            </w:r>
          </w:p>
        </w:tc>
      </w:tr>
      <w:tr w:rsidR="0066559D" w:rsidRPr="00A82A8D" w:rsidTr="00A82A8D">
        <w:trPr>
          <w:trHeight w:val="227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genus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proofErr w:type="spellStart"/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Lactobaci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5.32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7.14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8.15%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5DBD6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4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D8D5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/>
                <w:bCs/>
                <w:color w:val="000000"/>
                <w:sz w:val="20"/>
              </w:rPr>
              <w:t>0.62</w:t>
            </w:r>
          </w:p>
        </w:tc>
      </w:tr>
      <w:tr w:rsidR="0066559D" w:rsidRPr="00A82A8D" w:rsidTr="00A82A8D">
        <w:trPr>
          <w:trHeight w:val="227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family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proofErr w:type="spellStart"/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Bacteroid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12.7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13.78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19.88%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0D7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D8D5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65</w:t>
            </w:r>
          </w:p>
        </w:tc>
      </w:tr>
      <w:tr w:rsidR="0066559D" w:rsidRPr="00A82A8D" w:rsidTr="00A82A8D">
        <w:trPr>
          <w:trHeight w:val="227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genus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proofErr w:type="spellStart"/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Bacteroid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12.7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13.78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19.88%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0D7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D8D5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65</w:t>
            </w:r>
          </w:p>
        </w:tc>
      </w:tr>
      <w:tr w:rsidR="0066559D" w:rsidRPr="00A82A8D" w:rsidTr="00A82A8D">
        <w:trPr>
          <w:trHeight w:val="227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genus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proofErr w:type="spellStart"/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Parabacteroid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59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97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1.01%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D7D4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7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6D4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77</w:t>
            </w:r>
          </w:p>
        </w:tc>
      </w:tr>
      <w:tr w:rsidR="0066559D" w:rsidRPr="00A82A8D" w:rsidTr="00A82A8D">
        <w:trPr>
          <w:trHeight w:val="227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genus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proofErr w:type="spellStart"/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Barnesiell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24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29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65%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DDD6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3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CBD1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/>
                <w:bCs/>
                <w:color w:val="000000"/>
                <w:sz w:val="20"/>
              </w:rPr>
              <w:t>1.46</w:t>
            </w:r>
          </w:p>
        </w:tc>
      </w:tr>
      <w:tr w:rsidR="0066559D" w:rsidRPr="00A82A8D" w:rsidTr="00A82A8D">
        <w:trPr>
          <w:trHeight w:val="227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family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Lachnospiracea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6.5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14.57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27.97%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0D3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1.1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BC2CF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/>
                <w:bCs/>
                <w:color w:val="000000"/>
                <w:sz w:val="20"/>
              </w:rPr>
              <w:t>2.11</w:t>
            </w:r>
          </w:p>
        </w:tc>
      </w:tr>
      <w:tr w:rsidR="0066559D" w:rsidRPr="00A82A8D" w:rsidTr="00A82A8D">
        <w:trPr>
          <w:trHeight w:val="227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family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proofErr w:type="spellStart"/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Alcaligen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22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04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00%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B8AB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-2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na</w:t>
            </w:r>
          </w:p>
        </w:tc>
      </w:tr>
      <w:tr w:rsidR="0066559D" w:rsidRPr="00A82A8D" w:rsidTr="00A82A8D">
        <w:trPr>
          <w:trHeight w:val="227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genus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559D" w:rsidRPr="00A82A8D" w:rsidRDefault="0066559D" w:rsidP="00A82A8D">
            <w:pPr>
              <w:rPr>
                <w:rFonts w:asciiTheme="minorHAnsi" w:hAnsiTheme="minorHAnsi"/>
                <w:bCs/>
                <w:color w:val="000000"/>
                <w:sz w:val="20"/>
              </w:rPr>
            </w:pPr>
            <w:proofErr w:type="spellStart"/>
            <w:r w:rsidRPr="00A82A8D">
              <w:rPr>
                <w:rFonts w:asciiTheme="minorHAnsi" w:hAnsiTheme="minorHAnsi"/>
                <w:bCs/>
                <w:color w:val="000000"/>
                <w:sz w:val="20"/>
              </w:rPr>
              <w:t>Parasutterell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2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04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0.00%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B4A8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-2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59D" w:rsidRPr="00A82A8D" w:rsidRDefault="0066559D" w:rsidP="00A82A8D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A82A8D">
              <w:rPr>
                <w:rFonts w:asciiTheme="minorHAnsi" w:hAnsiTheme="minorHAnsi"/>
                <w:color w:val="000000"/>
                <w:sz w:val="20"/>
              </w:rPr>
              <w:t>na</w:t>
            </w:r>
          </w:p>
        </w:tc>
      </w:tr>
    </w:tbl>
    <w:p w:rsidR="00367154" w:rsidRPr="00A82A8D" w:rsidRDefault="00AB1857" w:rsidP="00A82A8D">
      <w:pPr>
        <w:rPr>
          <w:rFonts w:asciiTheme="minorHAnsi" w:hAnsiTheme="minorHAnsi"/>
          <w:sz w:val="24"/>
          <w:szCs w:val="24"/>
          <w:lang w:val="en-US"/>
        </w:rPr>
      </w:pPr>
      <w:r w:rsidRPr="00A82A8D">
        <w:rPr>
          <w:rFonts w:asciiTheme="minorHAnsi" w:hAnsiTheme="minorHAnsi"/>
          <w:sz w:val="24"/>
          <w:szCs w:val="24"/>
          <w:lang w:val="en-US"/>
        </w:rPr>
        <w:t>Relative abundance on family and genus level in IL-1Ra</w:t>
      </w:r>
      <w:r w:rsidRPr="00A82A8D">
        <w:rPr>
          <w:rFonts w:asciiTheme="minorHAnsi" w:hAnsiTheme="minorHAnsi"/>
          <w:sz w:val="24"/>
          <w:szCs w:val="24"/>
          <w:vertAlign w:val="superscript"/>
          <w:lang w:val="en-US"/>
        </w:rPr>
        <w:t>-/-</w:t>
      </w:r>
      <w:r w:rsidRPr="00A82A8D">
        <w:rPr>
          <w:rFonts w:asciiTheme="minorHAnsi" w:hAnsiTheme="minorHAnsi"/>
          <w:sz w:val="24"/>
          <w:szCs w:val="24"/>
          <w:lang w:val="en-US"/>
        </w:rPr>
        <w:t xml:space="preserve"> mice fed either a control diet or a diet containing 1.0% or 2.5% short-chain </w:t>
      </w:r>
      <w:proofErr w:type="spellStart"/>
      <w:r w:rsidRPr="00A82A8D">
        <w:rPr>
          <w:rFonts w:asciiTheme="minorHAnsi" w:hAnsiTheme="minorHAnsi"/>
          <w:sz w:val="24"/>
          <w:szCs w:val="24"/>
          <w:lang w:val="en-US"/>
        </w:rPr>
        <w:t>galaco</w:t>
      </w:r>
      <w:proofErr w:type="spellEnd"/>
      <w:r w:rsidRPr="00A82A8D">
        <w:rPr>
          <w:rFonts w:asciiTheme="minorHAnsi" w:hAnsiTheme="minorHAnsi"/>
          <w:sz w:val="24"/>
          <w:szCs w:val="24"/>
          <w:lang w:val="en-US"/>
        </w:rPr>
        <w:t>-oligosaccharides /</w:t>
      </w:r>
      <w:r w:rsidRPr="00A82A8D">
        <w:rPr>
          <w:rFonts w:asciiTheme="minorHAnsi" w:hAnsiTheme="minorHAnsi"/>
          <w:color w:val="231F20"/>
          <w:sz w:val="24"/>
          <w:szCs w:val="24"/>
          <w:lang w:val="en-US"/>
        </w:rPr>
        <w:t xml:space="preserve"> fructo-oligosaccharides</w:t>
      </w:r>
      <w:r w:rsidRPr="00A82A8D">
        <w:rPr>
          <w:rFonts w:asciiTheme="minorHAnsi" w:hAnsiTheme="minorHAnsi"/>
          <w:sz w:val="24"/>
          <w:szCs w:val="24"/>
          <w:lang w:val="en-US"/>
        </w:rPr>
        <w:t xml:space="preserve"> (</w:t>
      </w:r>
      <w:proofErr w:type="spellStart"/>
      <w:r w:rsidRPr="00A82A8D">
        <w:rPr>
          <w:rFonts w:asciiTheme="minorHAnsi" w:hAnsiTheme="minorHAnsi"/>
          <w:sz w:val="24"/>
          <w:szCs w:val="24"/>
          <w:lang w:val="en-US"/>
        </w:rPr>
        <w:t>scGOS</w:t>
      </w:r>
      <w:proofErr w:type="spellEnd"/>
      <w:r w:rsidRPr="00A82A8D">
        <w:rPr>
          <w:rFonts w:asciiTheme="minorHAnsi" w:hAnsiTheme="minorHAnsi"/>
          <w:sz w:val="24"/>
          <w:szCs w:val="24"/>
          <w:lang w:val="en-US"/>
        </w:rPr>
        <w:t>/</w:t>
      </w:r>
      <w:proofErr w:type="spellStart"/>
      <w:r w:rsidRPr="00A82A8D">
        <w:rPr>
          <w:rFonts w:asciiTheme="minorHAnsi" w:hAnsiTheme="minorHAnsi"/>
          <w:sz w:val="24"/>
          <w:szCs w:val="24"/>
          <w:lang w:val="en-US"/>
        </w:rPr>
        <w:t>lcFOS</w:t>
      </w:r>
      <w:proofErr w:type="spellEnd"/>
      <w:r w:rsidRPr="00A82A8D">
        <w:rPr>
          <w:rFonts w:asciiTheme="minorHAnsi" w:hAnsiTheme="minorHAnsi"/>
          <w:sz w:val="24"/>
          <w:szCs w:val="24"/>
          <w:lang w:val="en-US"/>
        </w:rPr>
        <w:t xml:space="preserve">). </w:t>
      </w:r>
      <w:r w:rsidRPr="00A82A8D">
        <w:rPr>
          <w:rFonts w:asciiTheme="minorHAnsi" w:hAnsiTheme="minorHAnsi"/>
          <w:color w:val="000000" w:themeColor="text1"/>
          <w:sz w:val="24"/>
          <w:szCs w:val="24"/>
          <w:lang w:val="en-GB"/>
        </w:rPr>
        <w:t xml:space="preserve">Significant alterations by Mann-Whitney U (MWU) after </w:t>
      </w:r>
      <w:proofErr w:type="spellStart"/>
      <w:r w:rsidRPr="00A82A8D">
        <w:rPr>
          <w:rFonts w:asciiTheme="minorHAnsi" w:hAnsiTheme="minorHAnsi"/>
          <w:sz w:val="24"/>
          <w:szCs w:val="24"/>
          <w:lang w:val="en-US"/>
        </w:rPr>
        <w:t>Benjamini</w:t>
      </w:r>
      <w:proofErr w:type="spellEnd"/>
      <w:r w:rsidRPr="00A82A8D">
        <w:rPr>
          <w:rFonts w:asciiTheme="minorHAnsi" w:hAnsiTheme="minorHAnsi"/>
          <w:sz w:val="24"/>
          <w:szCs w:val="24"/>
          <w:lang w:val="en-US"/>
        </w:rPr>
        <w:t>-Hochberg correction (FDR) for multiple testing are in bold. The color blue indicates an increase in the treatment group compared to the control group, while the color red indicates a decrease.</w:t>
      </w:r>
    </w:p>
    <w:sectPr w:rsidR="00367154" w:rsidRPr="00A82A8D" w:rsidSect="003671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DD9"/>
    <w:rsid w:val="00030E56"/>
    <w:rsid w:val="0003462C"/>
    <w:rsid w:val="000575C0"/>
    <w:rsid w:val="00075947"/>
    <w:rsid w:val="00086D60"/>
    <w:rsid w:val="000A4F63"/>
    <w:rsid w:val="000B27C9"/>
    <w:rsid w:val="000D6153"/>
    <w:rsid w:val="001267BB"/>
    <w:rsid w:val="001941CE"/>
    <w:rsid w:val="001D51F8"/>
    <w:rsid w:val="001E364C"/>
    <w:rsid w:val="00222183"/>
    <w:rsid w:val="00230D5B"/>
    <w:rsid w:val="0023281B"/>
    <w:rsid w:val="00233557"/>
    <w:rsid w:val="00251F09"/>
    <w:rsid w:val="002567CA"/>
    <w:rsid w:val="00271815"/>
    <w:rsid w:val="002A4AEE"/>
    <w:rsid w:val="002A60E9"/>
    <w:rsid w:val="002C5B29"/>
    <w:rsid w:val="002C6951"/>
    <w:rsid w:val="002D5BBA"/>
    <w:rsid w:val="003404F9"/>
    <w:rsid w:val="00340E47"/>
    <w:rsid w:val="00346C59"/>
    <w:rsid w:val="00367154"/>
    <w:rsid w:val="003723E4"/>
    <w:rsid w:val="003A772C"/>
    <w:rsid w:val="003B0CCA"/>
    <w:rsid w:val="003E4A15"/>
    <w:rsid w:val="00401A8E"/>
    <w:rsid w:val="00401DDE"/>
    <w:rsid w:val="004042DE"/>
    <w:rsid w:val="00412847"/>
    <w:rsid w:val="004257A3"/>
    <w:rsid w:val="0043316B"/>
    <w:rsid w:val="0045212D"/>
    <w:rsid w:val="00456F99"/>
    <w:rsid w:val="00457D0D"/>
    <w:rsid w:val="00466271"/>
    <w:rsid w:val="00470BCB"/>
    <w:rsid w:val="00470EBE"/>
    <w:rsid w:val="00476696"/>
    <w:rsid w:val="00487A4E"/>
    <w:rsid w:val="004B0504"/>
    <w:rsid w:val="004C544E"/>
    <w:rsid w:val="004F1CCE"/>
    <w:rsid w:val="004F2458"/>
    <w:rsid w:val="004F38C2"/>
    <w:rsid w:val="00531140"/>
    <w:rsid w:val="0054125C"/>
    <w:rsid w:val="005A7A5A"/>
    <w:rsid w:val="005F085B"/>
    <w:rsid w:val="00600CFE"/>
    <w:rsid w:val="006063C6"/>
    <w:rsid w:val="006210C5"/>
    <w:rsid w:val="0062672B"/>
    <w:rsid w:val="006459AF"/>
    <w:rsid w:val="0066559D"/>
    <w:rsid w:val="006700EC"/>
    <w:rsid w:val="00686112"/>
    <w:rsid w:val="006862FE"/>
    <w:rsid w:val="006B09DD"/>
    <w:rsid w:val="006B5146"/>
    <w:rsid w:val="006B57F9"/>
    <w:rsid w:val="006C342F"/>
    <w:rsid w:val="006E206C"/>
    <w:rsid w:val="00703172"/>
    <w:rsid w:val="007120F9"/>
    <w:rsid w:val="007243D9"/>
    <w:rsid w:val="00726222"/>
    <w:rsid w:val="0075315A"/>
    <w:rsid w:val="00761BC5"/>
    <w:rsid w:val="007A5BFB"/>
    <w:rsid w:val="007B794C"/>
    <w:rsid w:val="007D3EFC"/>
    <w:rsid w:val="008065EA"/>
    <w:rsid w:val="008122FB"/>
    <w:rsid w:val="00834DD5"/>
    <w:rsid w:val="00845433"/>
    <w:rsid w:val="008521AB"/>
    <w:rsid w:val="008831D6"/>
    <w:rsid w:val="008B03C9"/>
    <w:rsid w:val="008C38C1"/>
    <w:rsid w:val="009139B0"/>
    <w:rsid w:val="00914D96"/>
    <w:rsid w:val="00934D48"/>
    <w:rsid w:val="00941618"/>
    <w:rsid w:val="00945388"/>
    <w:rsid w:val="0094601A"/>
    <w:rsid w:val="00953897"/>
    <w:rsid w:val="00972030"/>
    <w:rsid w:val="00975E62"/>
    <w:rsid w:val="009C0F6C"/>
    <w:rsid w:val="009D114F"/>
    <w:rsid w:val="009D5D18"/>
    <w:rsid w:val="009E01FD"/>
    <w:rsid w:val="00A01B01"/>
    <w:rsid w:val="00A02DC5"/>
    <w:rsid w:val="00A413B3"/>
    <w:rsid w:val="00A471A4"/>
    <w:rsid w:val="00A61016"/>
    <w:rsid w:val="00A62FB8"/>
    <w:rsid w:val="00A7045A"/>
    <w:rsid w:val="00A77597"/>
    <w:rsid w:val="00A82A8D"/>
    <w:rsid w:val="00A95383"/>
    <w:rsid w:val="00AB1857"/>
    <w:rsid w:val="00AD5343"/>
    <w:rsid w:val="00AF0628"/>
    <w:rsid w:val="00AF34D8"/>
    <w:rsid w:val="00B1332A"/>
    <w:rsid w:val="00B17ED2"/>
    <w:rsid w:val="00B3466B"/>
    <w:rsid w:val="00B45F84"/>
    <w:rsid w:val="00B51679"/>
    <w:rsid w:val="00B64EA6"/>
    <w:rsid w:val="00B965BA"/>
    <w:rsid w:val="00B9799D"/>
    <w:rsid w:val="00BC2DAC"/>
    <w:rsid w:val="00BE0F00"/>
    <w:rsid w:val="00BE5E4F"/>
    <w:rsid w:val="00BE6DD9"/>
    <w:rsid w:val="00C31AEB"/>
    <w:rsid w:val="00C445D4"/>
    <w:rsid w:val="00C576DF"/>
    <w:rsid w:val="00C95A67"/>
    <w:rsid w:val="00CA76E1"/>
    <w:rsid w:val="00D00320"/>
    <w:rsid w:val="00D13508"/>
    <w:rsid w:val="00D1643D"/>
    <w:rsid w:val="00D323F7"/>
    <w:rsid w:val="00D466DD"/>
    <w:rsid w:val="00D84F2C"/>
    <w:rsid w:val="00D90D1E"/>
    <w:rsid w:val="00D9364A"/>
    <w:rsid w:val="00DB2DC6"/>
    <w:rsid w:val="00DD0DAF"/>
    <w:rsid w:val="00DE39DA"/>
    <w:rsid w:val="00DF294C"/>
    <w:rsid w:val="00E30D12"/>
    <w:rsid w:val="00E31D92"/>
    <w:rsid w:val="00E3285B"/>
    <w:rsid w:val="00E71481"/>
    <w:rsid w:val="00E720F6"/>
    <w:rsid w:val="00E75442"/>
    <w:rsid w:val="00E803FE"/>
    <w:rsid w:val="00E95397"/>
    <w:rsid w:val="00EA4065"/>
    <w:rsid w:val="00EA6019"/>
    <w:rsid w:val="00EA7B58"/>
    <w:rsid w:val="00EA7D3A"/>
    <w:rsid w:val="00EB4600"/>
    <w:rsid w:val="00F1277F"/>
    <w:rsid w:val="00F614C9"/>
    <w:rsid w:val="00FE4B1E"/>
    <w:rsid w:val="00FF5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8FAEA9"/>
  <w15:docId w15:val="{2DF25FCE-5F73-40D0-9BC2-E4524F058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9D114F"/>
    <w:rPr>
      <w:sz w:val="22"/>
    </w:rPr>
  </w:style>
  <w:style w:type="paragraph" w:styleId="Kop1">
    <w:name w:val="heading 1"/>
    <w:basedOn w:val="Standaard"/>
    <w:next w:val="Standaard"/>
    <w:link w:val="Kop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Kop2">
    <w:name w:val="heading 2"/>
    <w:basedOn w:val="Standaard"/>
    <w:next w:val="Standaard"/>
    <w:link w:val="Kop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Kop3">
    <w:name w:val="heading 3"/>
    <w:basedOn w:val="Standaard"/>
    <w:next w:val="Standaard"/>
    <w:link w:val="Kop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</w:rPr>
  </w:style>
  <w:style w:type="paragraph" w:styleId="Kop4">
    <w:name w:val="heading 4"/>
    <w:basedOn w:val="Standaard"/>
    <w:next w:val="Standaard"/>
    <w:link w:val="Kop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</w:rPr>
  </w:style>
  <w:style w:type="paragraph" w:styleId="Kop5">
    <w:name w:val="heading 5"/>
    <w:basedOn w:val="Standaard"/>
    <w:next w:val="Standaard"/>
    <w:link w:val="Kop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Kop6">
    <w:name w:val="heading 6"/>
    <w:basedOn w:val="Standaard"/>
    <w:next w:val="Standaard"/>
    <w:link w:val="Kop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Kop7">
    <w:name w:val="heading 7"/>
    <w:basedOn w:val="Standaard"/>
    <w:next w:val="Standaard"/>
    <w:link w:val="Kop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Kop8">
    <w:name w:val="heading 8"/>
    <w:basedOn w:val="Standaard"/>
    <w:next w:val="Standaard"/>
    <w:link w:val="Kop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Kop9">
    <w:name w:val="heading 9"/>
    <w:basedOn w:val="Standaard"/>
    <w:next w:val="Standaard"/>
    <w:link w:val="Kop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D114F"/>
    <w:rPr>
      <w:b/>
      <w:kern w:val="28"/>
      <w:sz w:val="28"/>
    </w:rPr>
  </w:style>
  <w:style w:type="character" w:customStyle="1" w:styleId="Kop2Char">
    <w:name w:val="Kop 2 Char"/>
    <w:basedOn w:val="Standaardalinea-lettertype"/>
    <w:link w:val="Kop2"/>
    <w:rsid w:val="009D114F"/>
    <w:rPr>
      <w:sz w:val="26"/>
    </w:rPr>
  </w:style>
  <w:style w:type="character" w:customStyle="1" w:styleId="Kop3Char">
    <w:name w:val="Kop 3 Char"/>
    <w:basedOn w:val="Standaardalinea-lettertype"/>
    <w:link w:val="Kop3"/>
    <w:rsid w:val="009D114F"/>
    <w:rPr>
      <w:sz w:val="24"/>
    </w:rPr>
  </w:style>
  <w:style w:type="character" w:customStyle="1" w:styleId="Kop4Char">
    <w:name w:val="Kop 4 Char"/>
    <w:basedOn w:val="Standaardalinea-lettertype"/>
    <w:link w:val="Kop4"/>
    <w:rsid w:val="009D114F"/>
    <w:rPr>
      <w:sz w:val="24"/>
    </w:rPr>
  </w:style>
  <w:style w:type="character" w:customStyle="1" w:styleId="Kop5Char">
    <w:name w:val="Kop 5 Char"/>
    <w:basedOn w:val="Standaardalinea-lettertype"/>
    <w:link w:val="Kop5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rsid w:val="009D114F"/>
    <w:rPr>
      <w:rFonts w:ascii="Arial" w:hAnsi="Arial"/>
      <w:i/>
      <w:kern w:val="28"/>
      <w:sz w:val="18"/>
    </w:rPr>
  </w:style>
  <w:style w:type="table" w:styleId="Tabelraster">
    <w:name w:val="Table Grid"/>
    <w:basedOn w:val="Standaardtabel"/>
    <w:uiPriority w:val="59"/>
    <w:rsid w:val="00BE6D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chtearcering1">
    <w:name w:val="Lichte arcering1"/>
    <w:basedOn w:val="Standaardtabel"/>
    <w:uiPriority w:val="60"/>
    <w:rsid w:val="00470BC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470BCB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70BCB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7544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75442"/>
    <w:rPr>
      <w:sz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75442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7544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75442"/>
    <w:rPr>
      <w:b/>
      <w:bCs/>
    </w:rPr>
  </w:style>
  <w:style w:type="character" w:styleId="Nadruk">
    <w:name w:val="Emphasis"/>
    <w:basedOn w:val="Standaardalinea-lettertype"/>
    <w:uiPriority w:val="20"/>
    <w:qFormat/>
    <w:rsid w:val="00401A8E"/>
    <w:rPr>
      <w:i/>
      <w:iCs/>
    </w:rPr>
  </w:style>
  <w:style w:type="character" w:styleId="Zwaar">
    <w:name w:val="Strong"/>
    <w:basedOn w:val="Standaardalinea-lettertype"/>
    <w:uiPriority w:val="22"/>
    <w:qFormat/>
    <w:rsid w:val="00401A8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4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B35B8FE-EBF7-46A3-80C6-677CB34B4F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8</Words>
  <Characters>2305</Characters>
  <Application>Microsoft Office Word</Application>
  <DocSecurity>4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Rogier</dc:creator>
  <cp:lastModifiedBy>Koenders, Marije</cp:lastModifiedBy>
  <cp:revision>2</cp:revision>
  <cp:lastPrinted>2017-12-18T12:37:00Z</cp:lastPrinted>
  <dcterms:created xsi:type="dcterms:W3CDTF">2019-06-26T13:25:00Z</dcterms:created>
  <dcterms:modified xsi:type="dcterms:W3CDTF">2019-06-26T13:25:00Z</dcterms:modified>
</cp:coreProperties>
</file>